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bookmarkStart w:id="0" w:name="OLE_LINK1"/>
      <w:bookmarkEnd w:id="0"/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materials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bookmarkStart w:id="1" w:name="OLE_LINK1"/>
      <w:bookmarkEnd w:id="1"/>
      <w:r>
        <w:rPr>
          <w:rFonts w:cs="Times New Roman" w:ascii="Times New Roman" w:hAnsi="Times New Roman"/>
          <w:b/>
          <w:bCs/>
          <w:sz w:val="21"/>
          <w:szCs w:val="21"/>
        </w:rPr>
        <w:t>Antibodie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sz w:val="21"/>
          <w:szCs w:val="21"/>
        </w:rPr>
        <w:t>The primary antibodies used for mouse, human and rat experiments were anti-IL-1β(WL02257)(1:1000, WanleiBio, shenyang, chinaA), anti-Caspase-1(WL03325)(1:1000, WanleiBio, shenyang, china), anti-NLRP3(WL02635)(1:1000, WanleiBio, shenyang, china), and anti-β-actin(GTX109639)(1:5000, GeneTex, CA, USA). Anti-GSDMD(39754)(1:1000, Cell Signaling Technology, Danvers, MA, USA), anti-ASC(sc-514414)(1:1000, Santa, Dallas, TX, USA), anti-Nek79sc-393539)(1:1000, Santa, Dallas, TX, USA), anti-α-Tubulin(GTX112141)(1:5000, GeneTex, CA, USA), anti-GAPDH(GTX100118)(1:5000, GeneTex, CA, USA), anti-Histone H3(WL0984a)(1:1000, WanleiBio, shenyang, china) were used to measure mouse and human protein. The primary antibodies against human antigens were anti-p22phox(sc-271968)(1:1000, Santa, Dallas, TX, USA), anti-p47phox(sc-17845)(1:1000, Santa, Dallas, TX, USA), anti-Na+-K+-ATPase(YT2971)(immunoway, suzhou, china), anti-Nrf2(sc-365949)(1:1000, Santa, Dallas, TX, USA), anti-HO-1(1:1000, WanleiBio, shenyang, china), anti-NQO1(YT3186)(immunoway, suzhou, china), anti-SOD2(WL02506)(1:1000, WanleiBio, shenyang, china), anti-GPX(WL02497a)(1:1000, WanleiBio, shenyang, china), anti-Klf9(sc-376422)(1:1000, Santa, Dallas, TX, USA), anti-TXNRD2(YT4752)(immunoway, suzhou, china). The secondary HRP-conjugated antibodies were anti-mouse IgG(BM2020)(1:5000, Boster Bio, Wuhan, china) and anti-rabbit IgG(BA1041)(1:5000, Boster Bio, Wuhan, china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01:01:01Z</dcterms:created>
  <dc:creator>zhouyou</dc:creator>
  <dc:description/>
  <dc:language>en-US</dc:language>
  <cp:lastModifiedBy>Adminster</cp:lastModifiedBy>
  <dcterms:modified xsi:type="dcterms:W3CDTF">2022-09-23T07:14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863ECAD2BC478F8BF3FD93425D9823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